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88377" w14:textId="77777777" w:rsidR="00FB7FD9" w:rsidRPr="00D65A8E" w:rsidRDefault="00FB7FD9" w:rsidP="00FB7FD9">
      <w:pPr>
        <w:pStyle w:val="SMHeading"/>
        <w:rPr>
          <w:rFonts w:ascii="Arial" w:hAnsi="Arial" w:cs="Arial"/>
          <w:sz w:val="20"/>
          <w:szCs w:val="20"/>
        </w:rPr>
      </w:pPr>
      <w:r w:rsidRPr="00D65A8E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5 </w:t>
      </w:r>
      <w:r w:rsidRPr="00D65A8E">
        <w:rPr>
          <w:rFonts w:ascii="Arial" w:hAnsi="Arial" w:cs="Arial"/>
          <w:sz w:val="20"/>
          <w:szCs w:val="20"/>
        </w:rPr>
        <w:t xml:space="preserve">Table </w:t>
      </w:r>
    </w:p>
    <w:p w14:paraId="5B683B6E" w14:textId="77777777" w:rsidR="00FB7FD9" w:rsidRPr="00D65A8E" w:rsidRDefault="00FB7FD9" w:rsidP="00FB7FD9">
      <w:pPr>
        <w:pStyle w:val="SMcaption"/>
        <w:rPr>
          <w:rFonts w:ascii="Arial" w:hAnsi="Arial" w:cs="Arial"/>
          <w:sz w:val="20"/>
        </w:rPr>
      </w:pPr>
      <w:r w:rsidRPr="00D65A8E">
        <w:rPr>
          <w:rFonts w:ascii="Arial" w:hAnsi="Arial" w:cs="Arial"/>
          <w:sz w:val="20"/>
        </w:rPr>
        <w:t xml:space="preserve">Details on sampling effort and design for the 37 areas included in the dataset. ‘Sampling effort (camera days)’ is calculated as the total number of 24-h periods camera traps (CT) worked; ‘Season’ attributes if data collection was conducted during the dry (period of reduced precipitation) or the wet season (period where most of the yearly rain is concentrated). </w:t>
      </w:r>
    </w:p>
    <w:p w14:paraId="48BCC493" w14:textId="77777777" w:rsidR="00FB7FD9" w:rsidRPr="009519D6" w:rsidRDefault="00FB7FD9" w:rsidP="00FB7FD9">
      <w:pPr>
        <w:spacing w:after="160" w:line="259" w:lineRule="auto"/>
        <w:jc w:val="both"/>
        <w:rPr>
          <w:rFonts w:ascii="Calibri" w:eastAsia="Calibri" w:hAnsi="Calibri"/>
          <w:sz w:val="22"/>
          <w:szCs w:val="22"/>
          <w:lang w:val="en-GB"/>
        </w:rPr>
      </w:pPr>
      <w:r w:rsidRPr="009519D6">
        <w:rPr>
          <w:rFonts w:ascii="Calibri" w:eastAsia="Calibri" w:hAnsi="Calibri"/>
          <w:sz w:val="22"/>
          <w:szCs w:val="22"/>
          <w:lang w:val="en-GB"/>
        </w:rPr>
        <w:fldChar w:fldCharType="begin"/>
      </w:r>
      <w:r w:rsidRPr="009519D6">
        <w:rPr>
          <w:rFonts w:ascii="Calibri" w:eastAsia="Calibri" w:hAnsi="Calibri"/>
          <w:sz w:val="22"/>
          <w:szCs w:val="22"/>
          <w:lang w:val="en-GB"/>
        </w:rPr>
        <w:instrText xml:space="preserve"> LINK Excel.Sheet.12 "Cartel2" "Foglio1!R2C13:R39C21" \a \f 4 \h  \* MERGEFORMAT </w:instrText>
      </w:r>
      <w:r w:rsidRPr="009519D6">
        <w:rPr>
          <w:rFonts w:ascii="Calibri" w:eastAsia="Calibri" w:hAnsi="Calibri"/>
          <w:sz w:val="22"/>
          <w:szCs w:val="22"/>
          <w:lang w:val="en-GB"/>
        </w:rPr>
        <w:fldChar w:fldCharType="separate"/>
      </w:r>
    </w:p>
    <w:tbl>
      <w:tblPr>
        <w:tblW w:w="131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268"/>
        <w:gridCol w:w="1795"/>
        <w:gridCol w:w="1638"/>
        <w:gridCol w:w="1638"/>
        <w:gridCol w:w="1638"/>
        <w:gridCol w:w="1638"/>
        <w:gridCol w:w="1638"/>
      </w:tblGrid>
      <w:tr w:rsidR="00FB7FD9" w:rsidRPr="009519D6" w14:paraId="03A3EDAD" w14:textId="77777777" w:rsidTr="00C00180">
        <w:trPr>
          <w:trHeight w:hRule="exact" w:val="591"/>
        </w:trPr>
        <w:tc>
          <w:tcPr>
            <w:tcW w:w="85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E1E89" w14:textId="77777777" w:rsidR="00FB7FD9" w:rsidRPr="009519D6" w:rsidRDefault="00FB7FD9" w:rsidP="00C00180">
            <w:pPr>
              <w:jc w:val="center"/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b/>
                <w:bCs/>
                <w:color w:val="000000"/>
                <w:sz w:val="18"/>
                <w:szCs w:val="18"/>
                <w:lang w:val="en-GB" w:eastAsia="it-IT"/>
              </w:rPr>
              <w:t>ID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A762D28" w14:textId="77777777" w:rsidR="00FB7FD9" w:rsidRPr="009519D6" w:rsidRDefault="00FB7FD9" w:rsidP="00C00180">
            <w:pPr>
              <w:jc w:val="center"/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b/>
                <w:bCs/>
                <w:color w:val="000000"/>
                <w:sz w:val="18"/>
                <w:szCs w:val="18"/>
                <w:lang w:val="en-GB" w:eastAsia="it-IT"/>
              </w:rPr>
              <w:t>Number of CT sites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2AF4B00" w14:textId="77777777" w:rsidR="00FB7FD9" w:rsidRPr="009519D6" w:rsidRDefault="00FB7FD9" w:rsidP="00C00180">
            <w:pPr>
              <w:jc w:val="center"/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b/>
                <w:bCs/>
                <w:color w:val="000000"/>
                <w:sz w:val="18"/>
                <w:szCs w:val="18"/>
                <w:lang w:val="en-GB" w:eastAsia="it-IT"/>
              </w:rPr>
              <w:t>Sampling effort (camera days)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9DCEEF5" w14:textId="77777777" w:rsidR="00FB7FD9" w:rsidRPr="009519D6" w:rsidRDefault="00FB7FD9" w:rsidP="00C00180">
            <w:pPr>
              <w:jc w:val="center"/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b/>
                <w:bCs/>
                <w:color w:val="000000"/>
                <w:sz w:val="18"/>
                <w:szCs w:val="18"/>
                <w:lang w:val="en-GB" w:eastAsia="it-IT"/>
              </w:rPr>
              <w:t>Mean camera Days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BC7EA13" w14:textId="77777777" w:rsidR="00FB7FD9" w:rsidRPr="009519D6" w:rsidRDefault="00FB7FD9" w:rsidP="00C00180">
            <w:pPr>
              <w:jc w:val="center"/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b/>
                <w:bCs/>
                <w:color w:val="000000"/>
                <w:sz w:val="18"/>
                <w:szCs w:val="18"/>
                <w:lang w:val="en-GB" w:eastAsia="it-IT"/>
              </w:rPr>
              <w:t>Sampling year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F6BA6CE" w14:textId="77777777" w:rsidR="00FB7FD9" w:rsidRPr="009519D6" w:rsidRDefault="00FB7FD9" w:rsidP="00C00180">
            <w:pPr>
              <w:jc w:val="center"/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b/>
                <w:bCs/>
                <w:color w:val="000000"/>
                <w:sz w:val="18"/>
                <w:szCs w:val="18"/>
                <w:lang w:val="en-GB" w:eastAsia="it-IT"/>
              </w:rPr>
              <w:t>Sampling period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B06BF" w14:textId="77777777" w:rsidR="00FB7FD9" w:rsidRPr="009519D6" w:rsidRDefault="00FB7FD9" w:rsidP="00C00180">
            <w:pPr>
              <w:jc w:val="center"/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b/>
                <w:bCs/>
                <w:color w:val="000000"/>
                <w:sz w:val="18"/>
                <w:szCs w:val="18"/>
                <w:lang w:val="en-GB" w:eastAsia="it-IT"/>
              </w:rPr>
              <w:t>Season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66ECC64" w14:textId="77777777" w:rsidR="00FB7FD9" w:rsidRPr="009519D6" w:rsidRDefault="00FB7FD9" w:rsidP="00C00180">
            <w:pPr>
              <w:jc w:val="center"/>
              <w:rPr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b/>
                <w:bCs/>
                <w:color w:val="000000"/>
                <w:sz w:val="18"/>
                <w:szCs w:val="18"/>
                <w:lang w:val="en-GB" w:eastAsia="it-IT"/>
              </w:rPr>
              <w:t>Average CT distance (km)</w:t>
            </w:r>
          </w:p>
        </w:tc>
      </w:tr>
      <w:tr w:rsidR="00FB7FD9" w:rsidRPr="009519D6" w14:paraId="008A2F27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B50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BB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B9E3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4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0C24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05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9D6A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D0C6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2952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Apr - Ju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1C88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77D9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1DCA5CF6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F931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B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B458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745B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7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C9D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CF0D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/20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0AF3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ec - Ma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DB60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127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4E2BC617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1B6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BI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1876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34E0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4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47E4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DB56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EB3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May - Ju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271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FB19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</w:tr>
      <w:tr w:rsidR="00FB7FD9" w:rsidRPr="009519D6" w14:paraId="317ED1BD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45F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C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7AD8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18F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9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ACC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4EBB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2E09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Aug - Oc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A01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2AF6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22AC2BCD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0DA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CO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5E99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B7A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7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53B2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93C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3BAA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un - Au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C09C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2BB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5</w:t>
            </w:r>
          </w:p>
        </w:tc>
      </w:tr>
      <w:tr w:rsidR="00FB7FD9" w:rsidRPr="009519D6" w14:paraId="25383A66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90CB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CS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DAD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A7A0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5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8CF3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34F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5D1B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Sep - De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8DA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467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16982EF0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20C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F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8A98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4B2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05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AF57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7FD8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6AE7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Nov-Ma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0C7F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AD9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9</w:t>
            </w:r>
          </w:p>
        </w:tc>
      </w:tr>
      <w:tr w:rsidR="00FB7FD9" w:rsidRPr="009519D6" w14:paraId="585E4367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D6AE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F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F9B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79F6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08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9DAB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7E10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189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May-Ju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6E1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WE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FBC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8</w:t>
            </w:r>
          </w:p>
        </w:tc>
      </w:tr>
      <w:tr w:rsidR="00FB7FD9" w:rsidRPr="009519D6" w14:paraId="0796E12C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C9F0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V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D7B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4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7C7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2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0E9A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03CA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49B9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un - Ju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4C3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E20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</w:tr>
      <w:tr w:rsidR="00FB7FD9" w:rsidRPr="009519D6" w14:paraId="4A10E6C2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FD4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G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1BD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9ADD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8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DE7B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E570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E812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Oct - Nov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EE4C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A38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41B83980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837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HK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CF75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6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8DA2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51FF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944B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0/20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DFA7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Nov - Ma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EAD4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54E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2</w:t>
            </w:r>
          </w:p>
        </w:tc>
      </w:tr>
      <w:tr w:rsidR="00FB7FD9" w:rsidRPr="009519D6" w14:paraId="42BF9A24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A89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I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481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DD7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4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91E2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DA8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CBD7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May - Ju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D4AF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72D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</w:tr>
      <w:tr w:rsidR="00FB7FD9" w:rsidRPr="009519D6" w14:paraId="22650CCF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309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AF98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4CCD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64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2876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6E1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C6F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Sept - Nov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BBEB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0C1B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7</w:t>
            </w:r>
          </w:p>
        </w:tc>
      </w:tr>
      <w:tr w:rsidR="00FB7FD9" w:rsidRPr="009519D6" w14:paraId="5E88A8FC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92DE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3B6F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DE6D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3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5F4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B4E4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738A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May - Au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914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5C58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5</w:t>
            </w:r>
          </w:p>
        </w:tc>
      </w:tr>
      <w:tr w:rsidR="00FB7FD9" w:rsidRPr="009519D6" w14:paraId="03728813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A1A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KR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0DF1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BD01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77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247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5F90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EFE1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an - Ap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6D14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7ACF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2D0EE99C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F14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L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8243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148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1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9F12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65AC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B7A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an - Ma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5EF7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0566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5</w:t>
            </w:r>
          </w:p>
        </w:tc>
      </w:tr>
      <w:tr w:rsidR="00FB7FD9" w:rsidRPr="009519D6" w14:paraId="23E007A4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4D0C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2FB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4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9454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3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3393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C1F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/20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98B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Sept - Ja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E6D9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FDE4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.2</w:t>
            </w:r>
          </w:p>
        </w:tc>
      </w:tr>
      <w:tr w:rsidR="00FB7FD9" w:rsidRPr="009519D6" w14:paraId="43ACC5A7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1E5F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M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0D25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2D6C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8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69BC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364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3392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ul - Nov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4749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8D1F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3F2E7B11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835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67B1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6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E17E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2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936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B81A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9B61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Oct - De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B62B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5EC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1</w:t>
            </w:r>
          </w:p>
        </w:tc>
      </w:tr>
      <w:tr w:rsidR="00FB7FD9" w:rsidRPr="009519D6" w14:paraId="5FB034D9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40A5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MN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DE7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6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A448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8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447E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69C9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6/20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3D1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ec - Ja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09F9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6A18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6</w:t>
            </w:r>
          </w:p>
        </w:tc>
      </w:tr>
      <w:tr w:rsidR="00FB7FD9" w:rsidRPr="009519D6" w14:paraId="7ED4C9A3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863A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N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3594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3E1D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84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AC22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1B7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/20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2FD1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Oct - Ja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38F0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EFA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215C69B9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873D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NN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0E23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3FD8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2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2D75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B617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/20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71C0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ec - Ma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AED7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3EB0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7DA84868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0B38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PB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4FDC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9190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76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1276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1BE2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81A2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Aug - Se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66E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AF8D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6497E393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EBFE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P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FAE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64C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65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E60B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FD3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8A3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May - Ju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E1CC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it-IT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D73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3</w:t>
            </w:r>
          </w:p>
        </w:tc>
      </w:tr>
      <w:tr w:rsidR="00FB7FD9" w:rsidRPr="009519D6" w14:paraId="0F0E0ADC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262E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PW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841D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580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5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E19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C1B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8/20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24B1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Sep - Ja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9C3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WE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779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0B060A8C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663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lastRenderedPageBreak/>
              <w:t>RK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88E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6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89C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98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21B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1001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7/20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E067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Nov - Fe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AEA6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763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</w:tr>
      <w:tr w:rsidR="00FB7FD9" w:rsidRPr="009519D6" w14:paraId="25B3E943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F610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R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AC81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A5C0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59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8F17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536A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3/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D9FD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Nov - Fe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9134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4880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67E2D8D8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86BF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S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26DD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6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BE6A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95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BC16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2DB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7/20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EAB6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ec - Ma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A9A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C6A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1</w:t>
            </w:r>
          </w:p>
        </w:tc>
      </w:tr>
      <w:tr w:rsidR="00FB7FD9" w:rsidRPr="009519D6" w14:paraId="0852FDA7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5D10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SU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1BFD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4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A102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5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94DC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8AC7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684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Apr - Ju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8738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5142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</w:tr>
      <w:tr w:rsidR="00FB7FD9" w:rsidRPr="009519D6" w14:paraId="34BE5ED2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9AF3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T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35F4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8E6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9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2A3D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3F5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F4E2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un - Ju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58B0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5E1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3</w:t>
            </w:r>
          </w:p>
        </w:tc>
      </w:tr>
      <w:tr w:rsidR="00FB7FD9" w:rsidRPr="009519D6" w14:paraId="191DC0FA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8618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TP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142B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6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950C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4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DBF0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5975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C398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Nov - Fe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8B89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ED8B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5</w:t>
            </w:r>
          </w:p>
        </w:tc>
      </w:tr>
      <w:tr w:rsidR="00FB7FD9" w:rsidRPr="009519D6" w14:paraId="3DA80334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0E30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UD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263D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7F2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8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6CB6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900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0334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ul - Nov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D449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CA44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7858D16F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FA493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UZ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8E9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6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318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8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D0F7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7443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A33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ul - Nov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354D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9922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5</w:t>
            </w:r>
          </w:p>
        </w:tc>
      </w:tr>
      <w:tr w:rsidR="00FB7FD9" w:rsidRPr="009519D6" w14:paraId="0AD9FDE7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856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V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5F12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11A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77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B4CD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B26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8AD0E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an - Ap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395D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B22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1A913C8A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E2CD4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V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BDC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F18F6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9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D92E0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585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2E272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ul - Oc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F02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DF9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10887234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C3DF1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Y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12F2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5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AB48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6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4BDA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6B5A7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377C5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Jul - Sep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B1EF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4F0D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  <w:tr w:rsidR="00FB7FD9" w:rsidRPr="009519D6" w14:paraId="09A29A02" w14:textId="77777777" w:rsidTr="00C00180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1DF4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YA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05F7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6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CB57E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28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84CE8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3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B09CB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37C59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Feb - May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646B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DRY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4836C" w14:textId="77777777" w:rsidR="00FB7FD9" w:rsidRPr="009519D6" w:rsidRDefault="00FB7FD9" w:rsidP="00C00180">
            <w:pPr>
              <w:jc w:val="center"/>
              <w:rPr>
                <w:color w:val="000000"/>
                <w:sz w:val="18"/>
                <w:szCs w:val="18"/>
                <w:lang w:val="it-IT" w:eastAsia="it-IT"/>
              </w:rPr>
            </w:pPr>
            <w:r w:rsidRPr="009519D6">
              <w:rPr>
                <w:color w:val="000000"/>
                <w:sz w:val="18"/>
                <w:szCs w:val="18"/>
                <w:lang w:val="en-GB" w:eastAsia="it-IT"/>
              </w:rPr>
              <w:t>1.4</w:t>
            </w:r>
          </w:p>
        </w:tc>
      </w:tr>
    </w:tbl>
    <w:p w14:paraId="3DFAF50D" w14:textId="77777777" w:rsidR="00FB7FD9" w:rsidRPr="009519D6" w:rsidRDefault="00FB7FD9" w:rsidP="00FB7FD9">
      <w:pPr>
        <w:spacing w:after="160" w:line="259" w:lineRule="auto"/>
        <w:rPr>
          <w:rFonts w:eastAsia="Calibri"/>
          <w:sz w:val="22"/>
          <w:szCs w:val="22"/>
          <w:lang w:val="en-GB"/>
        </w:rPr>
      </w:pPr>
      <w:r w:rsidRPr="009519D6">
        <w:rPr>
          <w:rFonts w:eastAsia="Calibri"/>
          <w:sz w:val="22"/>
          <w:szCs w:val="22"/>
          <w:lang w:val="en-GB"/>
        </w:rPr>
        <w:fldChar w:fldCharType="end"/>
      </w:r>
    </w:p>
    <w:p w14:paraId="5F97C1A5" w14:textId="77777777" w:rsidR="00FB7FD9" w:rsidRDefault="00FB7FD9" w:rsidP="00FB7FD9">
      <w:pPr>
        <w:tabs>
          <w:tab w:val="left" w:pos="2450"/>
        </w:tabs>
        <w:spacing w:after="160" w:line="259" w:lineRule="auto"/>
        <w:rPr>
          <w:rFonts w:eastAsia="Calibri"/>
          <w:sz w:val="18"/>
          <w:szCs w:val="18"/>
          <w:lang w:val="en-GB"/>
        </w:rPr>
      </w:pPr>
    </w:p>
    <w:p w14:paraId="5BECD38C" w14:textId="77777777" w:rsidR="00FB7FD9" w:rsidRDefault="00FB7FD9" w:rsidP="00FB7FD9">
      <w:pPr>
        <w:tabs>
          <w:tab w:val="left" w:pos="2450"/>
        </w:tabs>
        <w:spacing w:after="160" w:line="259" w:lineRule="auto"/>
        <w:rPr>
          <w:rFonts w:eastAsia="Calibri"/>
          <w:sz w:val="18"/>
          <w:szCs w:val="18"/>
          <w:lang w:val="en-GB"/>
        </w:rPr>
      </w:pPr>
    </w:p>
    <w:p w14:paraId="3EE21325" w14:textId="77777777" w:rsidR="0021557F" w:rsidRDefault="0021557F"/>
    <w:sectPr w:rsidR="0021557F" w:rsidSect="00FB7FD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D9"/>
    <w:rsid w:val="0021557F"/>
    <w:rsid w:val="004E704B"/>
    <w:rsid w:val="008C6FAA"/>
    <w:rsid w:val="00FB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07554"/>
  <w15:chartTrackingRefBased/>
  <w15:docId w15:val="{E9BAD69A-3AE5-4DF1-8FD6-D8E4A0AF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7F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B7FD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B7FD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B7FD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B7FD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B7FD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B7FD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B7FD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B7FD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B7FD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B7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B7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B7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B7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B7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B7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B7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B7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B7FD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B7F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B7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B7FD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B7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B7FD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B7FD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B7F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B7FD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B7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B7FD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B7FD9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Titolo1"/>
    <w:qFormat/>
    <w:rsid w:val="00FB7FD9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paragraph" w:customStyle="1" w:styleId="SMcaption">
    <w:name w:val="SM caption"/>
    <w:basedOn w:val="Normale"/>
    <w:qFormat/>
    <w:rsid w:val="00FB7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ECO</dc:creator>
  <cp:keywords/>
  <dc:description/>
  <cp:lastModifiedBy>Ilaria GRECO</cp:lastModifiedBy>
  <cp:revision>1</cp:revision>
  <dcterms:created xsi:type="dcterms:W3CDTF">2024-12-15T11:04:00Z</dcterms:created>
  <dcterms:modified xsi:type="dcterms:W3CDTF">2024-12-15T11:05:00Z</dcterms:modified>
</cp:coreProperties>
</file>